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306"/>
        <w:gridCol w:w="2386"/>
        <w:gridCol w:w="2434"/>
        <w:gridCol w:w="2450"/>
      </w:tblGrid>
      <w:tr w:rsidR="007F40AD" w:rsidRPr="007F40AD" w:rsidTr="00971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</w:tcPr>
          <w:p w:rsidR="007F40AD" w:rsidRPr="007F40AD" w:rsidRDefault="007F40AD" w:rsidP="007F40AD">
            <w:r w:rsidRPr="007F40AD">
              <w:t>Table S1 Overview of preprocessing algorithms.</w:t>
            </w:r>
          </w:p>
        </w:tc>
      </w:tr>
      <w:tr w:rsidR="007F40AD" w:rsidRPr="007F40AD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:rsidR="007F40AD" w:rsidRPr="007F40AD" w:rsidRDefault="007F40AD" w:rsidP="007F40AD">
            <w:r w:rsidRPr="007F40AD">
              <w:t>Algorithm</w:t>
            </w:r>
          </w:p>
        </w:tc>
        <w:tc>
          <w:tcPr>
            <w:tcW w:w="2386" w:type="dxa"/>
          </w:tcPr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0AD">
              <w:t>Background correction</w:t>
            </w:r>
          </w:p>
        </w:tc>
        <w:tc>
          <w:tcPr>
            <w:tcW w:w="2434" w:type="dxa"/>
          </w:tcPr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0AD">
              <w:t>Normalization</w:t>
            </w:r>
          </w:p>
        </w:tc>
        <w:tc>
          <w:tcPr>
            <w:tcW w:w="2450" w:type="dxa"/>
          </w:tcPr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0AD">
              <w:t>Summarization method</w:t>
            </w:r>
          </w:p>
        </w:tc>
      </w:tr>
      <w:tr w:rsidR="007F40AD" w:rsidRPr="007F40AD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:rsidR="007F40AD" w:rsidRPr="007F40AD" w:rsidRDefault="007F40AD" w:rsidP="007F40AD">
            <w:r w:rsidRPr="007F40AD">
              <w:t>RMA</w:t>
            </w:r>
          </w:p>
        </w:tc>
        <w:tc>
          <w:tcPr>
            <w:tcW w:w="2386" w:type="dxa"/>
          </w:tcPr>
          <w:p w:rsidR="007F40AD" w:rsidRPr="007F40AD" w:rsidRDefault="007F40AD" w:rsidP="007F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0AD">
              <w:t xml:space="preserve">PM probe intensities are corrected array by array using a global model for the distribution of probe intensities. </w:t>
            </w:r>
          </w:p>
        </w:tc>
        <w:tc>
          <w:tcPr>
            <w:tcW w:w="2434" w:type="dxa"/>
          </w:tcPr>
          <w:p w:rsidR="007F40AD" w:rsidRPr="007F40AD" w:rsidRDefault="007F40AD" w:rsidP="007F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0AD">
              <w:t xml:space="preserve">Quantile normalization is used to impose the same empirical distribution of intensities to each array. </w:t>
            </w:r>
          </w:p>
          <w:p w:rsidR="007F40AD" w:rsidRPr="007F40AD" w:rsidRDefault="007F40AD" w:rsidP="007F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50" w:type="dxa"/>
          </w:tcPr>
          <w:p w:rsidR="007F40AD" w:rsidRPr="007F40AD" w:rsidRDefault="007F40AD" w:rsidP="007F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0AD">
              <w:t xml:space="preserve">A multi-chip robust model (median polish) is fit to the log2-transformed PM probes for a particular probeset to calculate expression values. </w:t>
            </w:r>
          </w:p>
        </w:tc>
      </w:tr>
      <w:tr w:rsidR="007F40AD" w:rsidRPr="007F40AD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:rsidR="007F40AD" w:rsidRPr="007F40AD" w:rsidRDefault="007F40AD" w:rsidP="007F40AD">
            <w:r w:rsidRPr="007F40AD">
              <w:t>GCRMA</w:t>
            </w:r>
          </w:p>
        </w:tc>
        <w:tc>
          <w:tcPr>
            <w:tcW w:w="2386" w:type="dxa"/>
          </w:tcPr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0AD">
              <w:t xml:space="preserve">Probe sequences are used to calculate the background noise. PM probes are </w:t>
            </w:r>
          </w:p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0AD">
              <w:t xml:space="preserve">then corrected with MM probes. </w:t>
            </w:r>
          </w:p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4" w:type="dxa"/>
          </w:tcPr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0AD">
              <w:t>Same as RMA as above.</w:t>
            </w:r>
          </w:p>
        </w:tc>
        <w:tc>
          <w:tcPr>
            <w:tcW w:w="2450" w:type="dxa"/>
          </w:tcPr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0AD">
              <w:t>Similar to RMA as above.</w:t>
            </w:r>
          </w:p>
        </w:tc>
      </w:tr>
      <w:tr w:rsidR="007F40AD" w:rsidRPr="007F40AD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:rsidR="007F40AD" w:rsidRPr="007F40AD" w:rsidRDefault="007F40AD" w:rsidP="007F40AD">
            <w:r w:rsidRPr="007F40AD">
              <w:t>MAS5</w:t>
            </w:r>
          </w:p>
        </w:tc>
        <w:tc>
          <w:tcPr>
            <w:tcW w:w="2386" w:type="dxa"/>
          </w:tcPr>
          <w:p w:rsidR="007F40AD" w:rsidRPr="007F40AD" w:rsidRDefault="007F40AD" w:rsidP="007F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0AD">
              <w:t xml:space="preserve">Array is divided in K (16) grids. In each </w:t>
            </w:r>
          </w:p>
          <w:p w:rsidR="007F40AD" w:rsidRPr="007F40AD" w:rsidRDefault="007F40AD" w:rsidP="007F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0AD">
              <w:t xml:space="preserve">region the 2% lowest probe intensities are used to compute a background value. Each probe is adjusted based upon a weighted average of the backgrounds for each of the regions. Both PM and MM probes are corrected. The PM probes are corrected with MM probes. </w:t>
            </w:r>
          </w:p>
          <w:p w:rsidR="007F40AD" w:rsidRPr="007F40AD" w:rsidRDefault="007F40AD" w:rsidP="007F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34" w:type="dxa"/>
          </w:tcPr>
          <w:p w:rsidR="007F40AD" w:rsidRPr="007F40AD" w:rsidRDefault="007F40AD" w:rsidP="007F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0AD">
              <w:t xml:space="preserve">Scaling: one array is used as baseline array; other arrays are scaled to have the same mean intensity. </w:t>
            </w:r>
          </w:p>
          <w:p w:rsidR="007F40AD" w:rsidRPr="007F40AD" w:rsidRDefault="007F40AD" w:rsidP="007F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50" w:type="dxa"/>
          </w:tcPr>
          <w:p w:rsidR="007F40AD" w:rsidRPr="007F40AD" w:rsidRDefault="007F40AD" w:rsidP="007F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0AD">
              <w:t xml:space="preserve">Per array probe values for a particular probeset are combined with the Tukey-Biweight algorithm. </w:t>
            </w:r>
          </w:p>
          <w:p w:rsidR="007F40AD" w:rsidRPr="007F40AD" w:rsidRDefault="007F40AD" w:rsidP="007F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40AD" w:rsidRPr="007F40AD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:rsidR="007F40AD" w:rsidRPr="007F40AD" w:rsidRDefault="007F40AD" w:rsidP="007F40AD">
            <w:r w:rsidRPr="007F40AD">
              <w:t>MBEI</w:t>
            </w:r>
          </w:p>
        </w:tc>
        <w:tc>
          <w:tcPr>
            <w:tcW w:w="2386" w:type="dxa"/>
          </w:tcPr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0AD">
              <w:t xml:space="preserve">No background correction is performed. </w:t>
            </w:r>
          </w:p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4" w:type="dxa"/>
          </w:tcPr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0AD">
              <w:t xml:space="preserve">Invariantset normalization: one array is used as baseline array; arrays are normalized by selecting invariant sets of probes and using these to fit a non-linear </w:t>
            </w:r>
            <w:r w:rsidRPr="007F40AD">
              <w:lastRenderedPageBreak/>
              <w:t xml:space="preserve">relationship between baseline array and other arrays. The non-linear relation is then used to carry out the normalization. </w:t>
            </w:r>
          </w:p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50" w:type="dxa"/>
          </w:tcPr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0AD">
              <w:lastRenderedPageBreak/>
              <w:t xml:space="preserve">A multi-chip model is fit to each probeset to calculate expression values. </w:t>
            </w:r>
          </w:p>
          <w:p w:rsidR="007F40AD" w:rsidRPr="007F40AD" w:rsidRDefault="007F40AD" w:rsidP="007F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0D5485" w:rsidRDefault="000D5485">
      <w:bookmarkStart w:id="0" w:name="_GoBack"/>
      <w:bookmarkEnd w:id="0"/>
    </w:p>
    <w:sectPr w:rsidR="000D5485" w:rsidSect="000B215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0AD"/>
    <w:rsid w:val="000B2157"/>
    <w:rsid w:val="000D5485"/>
    <w:rsid w:val="007353CF"/>
    <w:rsid w:val="007F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7DFF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7F40AD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7F40AD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4</Characters>
  <Application>Microsoft Macintosh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Gong</dc:creator>
  <cp:keywords/>
  <dc:description/>
  <cp:lastModifiedBy>Inna Gong</cp:lastModifiedBy>
  <cp:revision>1</cp:revision>
  <dcterms:created xsi:type="dcterms:W3CDTF">2016-09-05T17:50:00Z</dcterms:created>
  <dcterms:modified xsi:type="dcterms:W3CDTF">2016-09-05T17:51:00Z</dcterms:modified>
</cp:coreProperties>
</file>